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C3C57" w14:textId="2A402297" w:rsidR="002F2353" w:rsidRPr="00EA0DE6" w:rsidRDefault="00EA0DE6">
      <w:pPr>
        <w:rPr>
          <w:rFonts w:ascii="Arial" w:hAnsi="Arial" w:cs="Arial"/>
          <w:sz w:val="24"/>
          <w:szCs w:val="24"/>
        </w:rPr>
      </w:pPr>
      <w:r w:rsidRPr="00EA0DE6">
        <w:rPr>
          <w:rFonts w:ascii="Arial" w:hAnsi="Arial" w:cs="Arial"/>
          <w:sz w:val="24"/>
          <w:szCs w:val="24"/>
        </w:rPr>
        <w:t xml:space="preserve">Supplementary Table 5. Discriminative ability of </w:t>
      </w:r>
      <w:r w:rsidR="00695A75">
        <w:rPr>
          <w:rFonts w:ascii="Arial" w:hAnsi="Arial" w:cs="Arial"/>
          <w:sz w:val="24"/>
          <w:szCs w:val="24"/>
        </w:rPr>
        <w:t xml:space="preserve">each </w:t>
      </w:r>
      <w:r w:rsidRPr="00EA0DE6">
        <w:rPr>
          <w:rFonts w:ascii="Arial" w:hAnsi="Arial" w:cs="Arial"/>
          <w:sz w:val="24"/>
          <w:szCs w:val="24"/>
        </w:rPr>
        <w:t>risk group within the multivariable models</w:t>
      </w:r>
    </w:p>
    <w:p w14:paraId="10555880" w14:textId="3530DDA6" w:rsidR="00EA0DE6" w:rsidRDefault="00EA0DE6"/>
    <w:tbl>
      <w:tblPr>
        <w:tblStyle w:val="TableGrid"/>
        <w:tblW w:w="15029" w:type="dxa"/>
        <w:tblInd w:w="-792" w:type="dxa"/>
        <w:tblLook w:val="04A0" w:firstRow="1" w:lastRow="0" w:firstColumn="1" w:lastColumn="0" w:noHBand="0" w:noVBand="1"/>
      </w:tblPr>
      <w:tblGrid>
        <w:gridCol w:w="2692"/>
        <w:gridCol w:w="2096"/>
        <w:gridCol w:w="1178"/>
        <w:gridCol w:w="1878"/>
        <w:gridCol w:w="1215"/>
        <w:gridCol w:w="1878"/>
        <w:gridCol w:w="1105"/>
        <w:gridCol w:w="1897"/>
        <w:gridCol w:w="1090"/>
      </w:tblGrid>
      <w:tr w:rsidR="00EA0DE6" w:rsidRPr="00EA0DE6" w14:paraId="7F2B38F6" w14:textId="77777777" w:rsidTr="00EA0DE6">
        <w:trPr>
          <w:trHeight w:val="426"/>
        </w:trPr>
        <w:tc>
          <w:tcPr>
            <w:tcW w:w="15029" w:type="dxa"/>
            <w:gridSpan w:val="9"/>
          </w:tcPr>
          <w:p w14:paraId="0BC8BACA" w14:textId="77777777" w:rsidR="00EA0DE6" w:rsidRPr="00695A75" w:rsidRDefault="00EA0DE6" w:rsidP="00EA0DE6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695A75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Dichotomous Quantitative &amp; Qualitative </w:t>
            </w:r>
          </w:p>
          <w:p w14:paraId="2EB27DD3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1091C21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 xml:space="preserve">ANALI-no GAD (&gt;2 units=1; ≤2 units=0) + </w:t>
            </w:r>
          </w:p>
          <w:p w14:paraId="42D006A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A0DE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A0DE6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A0DE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A0DE6">
              <w:rPr>
                <w:rFonts w:ascii="Arial" w:hAnsi="Arial" w:cs="Arial"/>
                <w:sz w:val="24"/>
                <w:szCs w:val="24"/>
              </w:rPr>
              <w:t>=0)</w:t>
            </w:r>
          </w:p>
          <w:p w14:paraId="230B2F88" w14:textId="4476C549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                                                                       </w:t>
            </w:r>
            <w:r w:rsidR="00DB777F">
              <w:rPr>
                <w:rFonts w:ascii="Arial" w:hAnsi="Arial" w:cs="Arial"/>
                <w:sz w:val="24"/>
                <w:szCs w:val="24"/>
              </w:rPr>
              <w:t xml:space="preserve">       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EA0DE6">
              <w:rPr>
                <w:rFonts w:ascii="Arial" w:hAnsi="Arial" w:cs="Arial"/>
                <w:sz w:val="24"/>
                <w:szCs w:val="24"/>
              </w:rPr>
              <w:t>inear trend test, p&lt;0.0001, HR=2.6, 95% CI=2.2-3.0</w:t>
            </w:r>
          </w:p>
        </w:tc>
      </w:tr>
      <w:tr w:rsidR="00EA0DE6" w:rsidRPr="00EA0DE6" w14:paraId="138EE7EA" w14:textId="77777777" w:rsidTr="00EA0DE6">
        <w:trPr>
          <w:trHeight w:val="402"/>
        </w:trPr>
        <w:tc>
          <w:tcPr>
            <w:tcW w:w="2692" w:type="dxa"/>
          </w:tcPr>
          <w:p w14:paraId="38353D4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96" w:type="dxa"/>
          </w:tcPr>
          <w:p w14:paraId="6D7D068A" w14:textId="2B3FF105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78" w:type="dxa"/>
          </w:tcPr>
          <w:p w14:paraId="7070C0FC" w14:textId="4F0E1EF0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878" w:type="dxa"/>
          </w:tcPr>
          <w:p w14:paraId="30A87045" w14:textId="1B7E540B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215" w:type="dxa"/>
          </w:tcPr>
          <w:p w14:paraId="48E7D01F" w14:textId="6BC5BA05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878" w:type="dxa"/>
          </w:tcPr>
          <w:p w14:paraId="002812ED" w14:textId="586AF825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05" w:type="dxa"/>
          </w:tcPr>
          <w:p w14:paraId="1C6AC386" w14:textId="1ABE8E9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897" w:type="dxa"/>
          </w:tcPr>
          <w:p w14:paraId="46DBB2B7" w14:textId="1B7106F5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086" w:type="dxa"/>
          </w:tcPr>
          <w:p w14:paraId="7563DFD5" w14:textId="5A249F26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EA0DE6" w:rsidRPr="00EA0DE6" w14:paraId="74A508FC" w14:textId="77777777" w:rsidTr="00EA0DE6">
        <w:trPr>
          <w:trHeight w:val="2106"/>
        </w:trPr>
        <w:tc>
          <w:tcPr>
            <w:tcW w:w="2692" w:type="dxa"/>
          </w:tcPr>
          <w:p w14:paraId="07D7B2B0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0</w:t>
            </w:r>
          </w:p>
          <w:p w14:paraId="78EEAD00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1</w:t>
            </w:r>
          </w:p>
          <w:p w14:paraId="776FD980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2</w:t>
            </w:r>
          </w:p>
          <w:p w14:paraId="3F2596C1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3</w:t>
            </w:r>
          </w:p>
          <w:p w14:paraId="2C6B80CB" w14:textId="433764DF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4</w:t>
            </w:r>
          </w:p>
        </w:tc>
        <w:tc>
          <w:tcPr>
            <w:tcW w:w="2096" w:type="dxa"/>
          </w:tcPr>
          <w:p w14:paraId="3338BD45" w14:textId="409DFA8D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(reference)</w:t>
            </w:r>
          </w:p>
          <w:p w14:paraId="22C1CB8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9.9(3.9-24.9)</w:t>
            </w:r>
          </w:p>
          <w:p w14:paraId="7FA983C8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25.7(9.1-67.0)</w:t>
            </w:r>
          </w:p>
          <w:p w14:paraId="2531810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57.7(22.9-145.6)</w:t>
            </w:r>
          </w:p>
          <w:p w14:paraId="772F964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76.6(30.6-191.6)</w:t>
            </w:r>
          </w:p>
        </w:tc>
        <w:tc>
          <w:tcPr>
            <w:tcW w:w="1178" w:type="dxa"/>
          </w:tcPr>
          <w:p w14:paraId="77A4E620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1D4CA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5B12028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5CF7AB71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2478E2F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8" w:type="dxa"/>
          </w:tcPr>
          <w:p w14:paraId="4CA73009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EAA61B" w14:textId="07A1B803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(reference)</w:t>
            </w:r>
          </w:p>
          <w:p w14:paraId="78F335AB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2.5(1.2-5.3)</w:t>
            </w:r>
          </w:p>
          <w:p w14:paraId="255ED57D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5.8(3.0-11.2)</w:t>
            </w:r>
          </w:p>
          <w:p w14:paraId="4230D35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7.7(4.1-14.7)</w:t>
            </w:r>
          </w:p>
        </w:tc>
        <w:tc>
          <w:tcPr>
            <w:tcW w:w="1215" w:type="dxa"/>
          </w:tcPr>
          <w:p w14:paraId="66284330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A66413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75A0C5C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 xml:space="preserve">  0.0179</w:t>
            </w:r>
          </w:p>
          <w:p w14:paraId="34990EFF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6EE123D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8" w:type="dxa"/>
          </w:tcPr>
          <w:p w14:paraId="4E294C8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695A91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1C434C1" w14:textId="621CF4D3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 (reference)</w:t>
            </w:r>
          </w:p>
          <w:p w14:paraId="3F28C647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2.3(1.1-4.9)</w:t>
            </w:r>
          </w:p>
          <w:p w14:paraId="1A4B566E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3.1(1.5-6.5)</w:t>
            </w:r>
          </w:p>
        </w:tc>
        <w:tc>
          <w:tcPr>
            <w:tcW w:w="1105" w:type="dxa"/>
          </w:tcPr>
          <w:p w14:paraId="573F7C1F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9899A03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E63C61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1A74688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0256</w:t>
            </w:r>
          </w:p>
          <w:p w14:paraId="59499B7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0025</w:t>
            </w:r>
          </w:p>
        </w:tc>
        <w:tc>
          <w:tcPr>
            <w:tcW w:w="1897" w:type="dxa"/>
          </w:tcPr>
          <w:p w14:paraId="77DDBF5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102D67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4EA1C99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57E81C" w14:textId="0BE9232A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(reference)</w:t>
            </w:r>
          </w:p>
          <w:p w14:paraId="0B703B70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1.3(0.7-2.5)</w:t>
            </w:r>
          </w:p>
        </w:tc>
        <w:tc>
          <w:tcPr>
            <w:tcW w:w="1086" w:type="dxa"/>
          </w:tcPr>
          <w:p w14:paraId="6BA4F32E" w14:textId="77777777" w:rsidR="00EA0DE6" w:rsidRPr="00EA0DE6" w:rsidRDefault="00EA0DE6" w:rsidP="00EA0DE6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2120E18" w14:textId="77777777" w:rsidR="00EA0DE6" w:rsidRPr="00EA0DE6" w:rsidRDefault="00EA0DE6" w:rsidP="00EA0DE6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9B37539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3708</w:t>
            </w:r>
          </w:p>
        </w:tc>
      </w:tr>
      <w:tr w:rsidR="00EA0DE6" w:rsidRPr="00EA0DE6" w14:paraId="6852CA27" w14:textId="77777777" w:rsidTr="00EA0DE6">
        <w:trPr>
          <w:trHeight w:val="426"/>
        </w:trPr>
        <w:tc>
          <w:tcPr>
            <w:tcW w:w="15029" w:type="dxa"/>
            <w:gridSpan w:val="9"/>
          </w:tcPr>
          <w:p w14:paraId="451BD35D" w14:textId="77777777" w:rsidR="00EA0DE6" w:rsidRPr="00695A75" w:rsidRDefault="00EA0DE6" w:rsidP="00EA0DE6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695A75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Dichotomous Quantitative Only</w:t>
            </w:r>
          </w:p>
          <w:p w14:paraId="5788809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2AB9C041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A0DE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A0DE6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A0DE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A0DE6">
              <w:rPr>
                <w:rFonts w:ascii="Arial" w:hAnsi="Arial" w:cs="Arial"/>
                <w:sz w:val="24"/>
                <w:szCs w:val="24"/>
              </w:rPr>
              <w:t>=0)</w:t>
            </w:r>
          </w:p>
          <w:p w14:paraId="7A56A05B" w14:textId="5617007E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                                                                         </w:t>
            </w:r>
            <w:r w:rsidR="00DB777F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EA0DE6">
              <w:rPr>
                <w:rFonts w:ascii="Arial" w:hAnsi="Arial" w:cs="Arial"/>
                <w:sz w:val="24"/>
                <w:szCs w:val="24"/>
              </w:rPr>
              <w:t>inear trend test, p&lt;0.0001, HR=3.2, 95% CI=2.6-3.8</w:t>
            </w:r>
          </w:p>
        </w:tc>
      </w:tr>
      <w:tr w:rsidR="00EA0DE6" w:rsidRPr="00EA0DE6" w14:paraId="5293756B" w14:textId="77777777" w:rsidTr="00EA0DE6">
        <w:trPr>
          <w:trHeight w:val="1680"/>
        </w:trPr>
        <w:tc>
          <w:tcPr>
            <w:tcW w:w="2692" w:type="dxa"/>
          </w:tcPr>
          <w:p w14:paraId="437A1371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0</w:t>
            </w:r>
          </w:p>
          <w:p w14:paraId="3D48B330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1</w:t>
            </w:r>
          </w:p>
          <w:p w14:paraId="290F09D0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2</w:t>
            </w:r>
          </w:p>
          <w:p w14:paraId="40F82E14" w14:textId="77777777" w:rsidR="00EA0DE6" w:rsidRPr="00EA0DE6" w:rsidRDefault="00EA0DE6" w:rsidP="00EA0DE6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Score 3</w:t>
            </w:r>
          </w:p>
          <w:p w14:paraId="4F6F639F" w14:textId="0DAD113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96" w:type="dxa"/>
          </w:tcPr>
          <w:p w14:paraId="7F4DB0A9" w14:textId="09F6B3F0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 (reference)</w:t>
            </w:r>
          </w:p>
          <w:p w14:paraId="627F44CB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8.8(4.2-18.5)</w:t>
            </w:r>
          </w:p>
          <w:p w14:paraId="477F144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19.3(10.1-36.7)</w:t>
            </w:r>
          </w:p>
          <w:p w14:paraId="7139131F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34.9(18.4-66.2)</w:t>
            </w:r>
          </w:p>
        </w:tc>
        <w:tc>
          <w:tcPr>
            <w:tcW w:w="1178" w:type="dxa"/>
          </w:tcPr>
          <w:p w14:paraId="359F82B9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66D3C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5AD7CB64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  <w:p w14:paraId="23A2A175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78" w:type="dxa"/>
          </w:tcPr>
          <w:p w14:paraId="3118CF1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FCD40B5" w14:textId="5861C212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 (reference)</w:t>
            </w:r>
          </w:p>
          <w:p w14:paraId="20381EB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2.2(1.1-4.5)</w:t>
            </w:r>
          </w:p>
          <w:p w14:paraId="23FE5C5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4.0(2.0-8.0)</w:t>
            </w:r>
          </w:p>
        </w:tc>
        <w:tc>
          <w:tcPr>
            <w:tcW w:w="1215" w:type="dxa"/>
          </w:tcPr>
          <w:p w14:paraId="70287E78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C88A2C6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D97667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0305</w:t>
            </w:r>
          </w:p>
          <w:p w14:paraId="319FF32F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878" w:type="dxa"/>
          </w:tcPr>
          <w:p w14:paraId="60411A88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CA3AB2F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EB0F13" w14:textId="395F1C1C" w:rsidR="00EA0DE6" w:rsidRPr="00EA0DE6" w:rsidRDefault="00EA0DE6" w:rsidP="00EA0D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0DE6">
              <w:rPr>
                <w:rFonts w:ascii="Arial" w:hAnsi="Arial" w:cs="Arial"/>
                <w:b/>
                <w:bCs/>
                <w:sz w:val="24"/>
                <w:szCs w:val="24"/>
              </w:rPr>
              <w:t>1.0 (reference)</w:t>
            </w:r>
          </w:p>
          <w:p w14:paraId="6DAE4668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1.8(1.01-3.2)</w:t>
            </w:r>
          </w:p>
        </w:tc>
        <w:tc>
          <w:tcPr>
            <w:tcW w:w="1105" w:type="dxa"/>
          </w:tcPr>
          <w:p w14:paraId="51D00362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41EAD54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EC4A7B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F217CA" w14:textId="77777777" w:rsidR="00EA0DE6" w:rsidRPr="00EA0DE6" w:rsidRDefault="00EA0DE6" w:rsidP="00EA0DE6">
            <w:pPr>
              <w:rPr>
                <w:rFonts w:ascii="Arial" w:hAnsi="Arial" w:cs="Arial"/>
                <w:sz w:val="24"/>
                <w:szCs w:val="24"/>
              </w:rPr>
            </w:pPr>
            <w:r w:rsidRPr="00EA0DE6">
              <w:rPr>
                <w:rFonts w:ascii="Arial" w:hAnsi="Arial" w:cs="Arial"/>
                <w:sz w:val="24"/>
                <w:szCs w:val="24"/>
              </w:rPr>
              <w:t>0.0456</w:t>
            </w:r>
          </w:p>
        </w:tc>
        <w:tc>
          <w:tcPr>
            <w:tcW w:w="2983" w:type="dxa"/>
            <w:gridSpan w:val="2"/>
            <w:shd w:val="clear" w:color="auto" w:fill="D9D9D9" w:themeFill="background1" w:themeFillShade="D9"/>
          </w:tcPr>
          <w:p w14:paraId="088788B0" w14:textId="77777777" w:rsidR="00EA0DE6" w:rsidRPr="00EA0DE6" w:rsidRDefault="00EA0DE6" w:rsidP="00EA0DE6">
            <w:pPr>
              <w:rPr>
                <w:rFonts w:ascii="Calibri" w:hAnsi="Calibri" w:cs="Calibri"/>
              </w:rPr>
            </w:pPr>
          </w:p>
        </w:tc>
      </w:tr>
    </w:tbl>
    <w:p w14:paraId="2EB3F728" w14:textId="77777777" w:rsidR="00EA0DE6" w:rsidRDefault="00EA0DE6"/>
    <w:sectPr w:rsidR="00EA0DE6" w:rsidSect="00EA0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8054EF"/>
    <w:multiLevelType w:val="hybridMultilevel"/>
    <w:tmpl w:val="33DCE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A0DE6"/>
    <w:rsid w:val="00185BF5"/>
    <w:rsid w:val="002F2353"/>
    <w:rsid w:val="00695A75"/>
    <w:rsid w:val="00CB4E8E"/>
    <w:rsid w:val="00D45AE2"/>
    <w:rsid w:val="00DB777F"/>
    <w:rsid w:val="00EA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1BD3"/>
  <w15:chartTrackingRefBased/>
  <w15:docId w15:val="{2BFC66B9-2A26-4BBA-8617-DE6CEF00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A0DE6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0DE6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EA0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D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John E., M.D.</dc:creator>
  <cp:keywords/>
  <dc:description/>
  <cp:lastModifiedBy>Eaton, John E., M.D.</cp:lastModifiedBy>
  <cp:revision>2</cp:revision>
  <dcterms:created xsi:type="dcterms:W3CDTF">2021-11-03T14:14:00Z</dcterms:created>
  <dcterms:modified xsi:type="dcterms:W3CDTF">2021-11-03T14:14:00Z</dcterms:modified>
</cp:coreProperties>
</file>